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  <w:b/>
          <w:i/>
        </w:rPr>
        <w:t>C. fasciculata</w:t>
      </w:r>
      <w:r>
        <w:rPr>
          <w:rFonts w:cs="Times New Roman" w:ascii="Times New Roman" w:hAnsi="Times New Roman"/>
          <w:b/>
        </w:rPr>
        <w:t xml:space="preserve"> population source information and seeds planted at each transplant site.  </w:t>
      </w:r>
      <w:r>
        <w:rPr>
          <w:rFonts w:cs="Times New Roman" w:ascii="Times New Roman" w:hAnsi="Times New Roman"/>
        </w:rPr>
        <w:t>Populations are organized from north to south origin.  Mean annual temperature (MAT) and annual precipitation (PPT) were collected from the WorldClim data.</w:t>
      </w:r>
    </w:p>
    <w:p>
      <w:pPr>
        <w:pStyle w:val="Normal"/>
        <w:tabs>
          <w:tab w:val="clear" w:pos="720"/>
          <w:tab w:val="left" w:pos="864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720" w:leader="none"/>
          <w:tab w:val="left" w:pos="7800" w:leader="none"/>
          <w:tab w:val="left" w:pos="9000" w:leader="none"/>
        </w:tabs>
        <w:ind w:right="-108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Population</w:t>
        <w:tab/>
        <w:t>Location</w:t>
        <w:tab/>
        <w:t>Lat/Long</w:t>
        <w:tab/>
        <w:t>Region</w:t>
        <w:tab/>
        <w:t>MAT (°C)</w:t>
        <w:tab/>
        <w:t>PPT (mm)</w:t>
        <w:tab/>
        <w:t>Soil type</w:t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8880" w:leader="none"/>
        </w:tabs>
        <w:ind w:right="-108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FT</w:t>
        <w:tab/>
        <w:t>Afton State Park, Afton, MN</w:t>
        <w:tab/>
        <w:t>44°51’53N</w:t>
        <w:tab/>
        <w:t>Edge</w:t>
        <w:tab/>
        <w:t>7.0</w:t>
        <w:tab/>
        <w:t>778</w:t>
        <w:tab/>
        <w:t>Sand</w:t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>92°46’21W</w:t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CD</w:t>
        <w:tab/>
        <w:t xml:space="preserve">Grey Cloud Dunes Scientific and </w:t>
        <w:tab/>
        <w:t xml:space="preserve">44°47’19N </w:t>
        <w:tab/>
        <w:t>Edge</w:t>
        <w:tab/>
        <w:t>7.5</w:t>
        <w:tab/>
        <w:t>754</w:t>
        <w:tab/>
        <w:t>Sand</w:t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>Natural Area, Cottage Grove, MN</w:t>
        <w:tab/>
        <w:t>92°57’29W</w:t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RA</w:t>
        <w:tab/>
        <w:t>Conard Environmental Research Area</w:t>
        <w:tab/>
        <w:t>41°41’14N</w:t>
        <w:tab/>
        <w:t>Interior</w:t>
        <w:tab/>
        <w:t>8.9</w:t>
        <w:tab/>
        <w:t>882</w:t>
        <w:tab/>
        <w:t>Loam</w:t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>(Grinnell College), Kellogg, IA</w:t>
        <w:tab/>
        <w:t>92°52’16W</w:t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ZA </w:t>
        <w:tab/>
        <w:t xml:space="preserve">Konza Prairie Biological Station, </w:t>
        <w:tab/>
        <w:t>39°07’07N</w:t>
        <w:tab/>
        <w:t>West edge</w:t>
        <w:tab/>
        <w:t>11.9</w:t>
        <w:tab/>
        <w:t>876</w:t>
        <w:tab/>
        <w:t>Loam</w:t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>(KSU), Manhattan, KS</w:t>
        <w:tab/>
        <w:t>96°32’15W</w:t>
        <w:tab/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UI</w:t>
        <w:tab/>
        <w:t>Cuivre River State Park, Troy, MO</w:t>
        <w:tab/>
        <w:t xml:space="preserve">39°01’00N </w:t>
        <w:tab/>
        <w:t>Interior</w:t>
        <w:tab/>
        <w:t>12.3</w:t>
        <w:tab/>
        <w:t>963</w:t>
        <w:tab/>
        <w:t>Loam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200" w:leader="none"/>
          <w:tab w:val="left" w:pos="456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>90°55’16W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6:36:00Z</dcterms:created>
  <dc:creator>John Stanton-Geddes</dc:creator>
  <dc:description/>
  <dc:language>en-US</dc:language>
  <cp:lastModifiedBy>JSG</cp:lastModifiedBy>
  <dcterms:modified xsi:type="dcterms:W3CDTF">2012-04-09T16:36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